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7679" w:rsidRDefault="00C17679" w:rsidP="00C17679">
      <w:r>
        <w:t>Supplemental Table 4: ACGME milestone agreements across PGY3-PGY4 cohort</w:t>
      </w:r>
    </w:p>
    <w:p w:rsidR="00C17679" w:rsidRDefault="00C17679" w:rsidP="00C17679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17679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Milestone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Agreement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  <w:r>
              <w:rPr>
                <w:i/>
              </w:rPr>
              <w:t>*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1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2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1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4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2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333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67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0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2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2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5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3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2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3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5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4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33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7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4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3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5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0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5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PC5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4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MK1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00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4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MK1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5</w:t>
            </w:r>
          </w:p>
        </w:tc>
      </w:tr>
      <w:tr w:rsidR="00C17679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MK2-Level 4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00</w:t>
            </w:r>
          </w:p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0</w:t>
            </w:r>
          </w:p>
        </w:tc>
      </w:tr>
      <w:tr w:rsidR="00C17679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C17679" w:rsidRDefault="00C17679" w:rsidP="00EF38DE">
            <w:r>
              <w:t>MK2-Level 5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00</w:t>
            </w:r>
          </w:p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00</w:t>
            </w:r>
          </w:p>
        </w:tc>
        <w:tc>
          <w:tcPr>
            <w:tcW w:w="3117" w:type="dxa"/>
          </w:tcPr>
          <w:p w:rsidR="00C17679" w:rsidRDefault="00C17679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0</w:t>
            </w:r>
          </w:p>
        </w:tc>
      </w:tr>
    </w:tbl>
    <w:p w:rsidR="00C17679" w:rsidRDefault="00C17679" w:rsidP="00C17679">
      <w:r w:rsidRPr="00D15AD1">
        <w:rPr>
          <w:vertAlign w:val="superscript"/>
        </w:rPr>
        <w:t>*</w:t>
      </w:r>
      <w:r>
        <w:t>Comparison of agreement from pre- and post- implementation surveys</w:t>
      </w:r>
    </w:p>
    <w:p w:rsidR="00C17679" w:rsidRDefault="00C17679" w:rsidP="00C17679"/>
    <w:p w:rsidR="00015C31" w:rsidRDefault="00C17679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79"/>
    <w:rsid w:val="00055FDD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C17679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45821D-66EB-0145-A701-86897ACBB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176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0:00Z</dcterms:created>
  <dcterms:modified xsi:type="dcterms:W3CDTF">2023-05-16T10:40:00Z</dcterms:modified>
</cp:coreProperties>
</file>